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Table S3</w:t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657"/>
        <w:gridCol w:w="451"/>
        <w:gridCol w:w="522"/>
        <w:gridCol w:w="572"/>
        <w:gridCol w:w="481"/>
        <w:gridCol w:w="481"/>
        <w:gridCol w:w="481"/>
        <w:gridCol w:w="237"/>
        <w:gridCol w:w="2524"/>
        <w:gridCol w:w="658"/>
        <w:gridCol w:w="452"/>
        <w:gridCol w:w="625"/>
        <w:gridCol w:w="573"/>
        <w:gridCol w:w="482"/>
        <w:gridCol w:w="549"/>
        <w:gridCol w:w="562"/>
      </w:tblGrid>
      <w:tr>
        <w:trPr/>
        <w:tc>
          <w:tcPr>
            <w:tcW w:w="12528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YOUNG GROUP</w:t>
            </w:r>
          </w:p>
        </w:tc>
      </w:tr>
      <w:tr>
        <w:trPr/>
        <w:tc>
          <w:tcPr>
            <w:tcW w:w="12528" w:type="dxa"/>
            <w:gridSpan w:val="17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emantic task &gt; baseline</w:t>
            </w:r>
          </w:p>
        </w:tc>
      </w:tr>
      <w:tr>
        <w:trPr/>
        <w:tc>
          <w:tcPr>
            <w:tcW w:w="5866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easy condition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425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difficult condition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8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3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3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dial Fron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7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dial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1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6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9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6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85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5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5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82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5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0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7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3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5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0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une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8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3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0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1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8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3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5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Tempor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3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audate Nucle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0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6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usiform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8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4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uperior Parietal Lobule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0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7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0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5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perior Parietal Lobule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9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1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4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audate Nucle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audate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6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5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1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0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utamen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ind w:right="-91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Tempor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0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9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8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9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ind w:right="-91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0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0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3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0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ind w:right="-91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ahippocamp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5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2528" w:type="dxa"/>
            <w:gridSpan w:val="1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28" w:type="dxa"/>
            <w:gridSpan w:val="17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honemic task &gt; baseline</w:t>
            </w:r>
          </w:p>
        </w:tc>
      </w:tr>
      <w:tr>
        <w:trPr/>
        <w:tc>
          <w:tcPr>
            <w:tcW w:w="5866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easy condition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425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difficult condition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5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&gt;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3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7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5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dial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4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1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4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1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6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9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7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8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6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1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4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1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2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3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une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7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7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79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7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iddle Occipit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1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82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4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Parietal Lobule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8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2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8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Fusiform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uperior Parietal Lobule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7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7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8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2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4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8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Parietal Lobule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1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utamen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5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udate Nucle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8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ahippocamp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9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ahippocamp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5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7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4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Tempor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7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osterior Cingulate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4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7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7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Fusiform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4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9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2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utamen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udate Nucle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audate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Temporal Gy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8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22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4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4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7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7</w:t>
            </w:r>
          </w:p>
        </w:tc>
        <w:tc>
          <w:tcPr>
            <w:tcW w:w="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4</w:t>
            </w:r>
          </w:p>
        </w:tc>
        <w:tc>
          <w:tcPr>
            <w:tcW w:w="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</w:t>
            </w:r>
          </w:p>
        </w:tc>
        <w:tc>
          <w:tcPr>
            <w:tcW w:w="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R = right, L = left; Hemi = hemisphere; BA = Brodman area; k = cluster extent (voxels); Z = Z-value; x/y/z = coordinates of peak voxels in significant clusters in Talairach space; bold = peak voxel in significant cluster</w:t>
      </w:r>
      <w:r>
        <w:br w:type="page"/>
      </w:r>
    </w:p>
    <w:p>
      <w:pPr>
        <w:pStyle w:val="Normal"/>
        <w:spacing w:lineRule="auto" w:line="48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16"/>
        <w:gridCol w:w="542"/>
        <w:gridCol w:w="722"/>
        <w:gridCol w:w="720"/>
        <w:gridCol w:w="720"/>
        <w:gridCol w:w="540"/>
        <w:gridCol w:w="540"/>
        <w:gridCol w:w="360"/>
        <w:gridCol w:w="2160"/>
        <w:gridCol w:w="720"/>
        <w:gridCol w:w="540"/>
        <w:gridCol w:w="720"/>
        <w:gridCol w:w="720"/>
        <w:gridCol w:w="540"/>
        <w:gridCol w:w="540"/>
        <w:gridCol w:w="540"/>
      </w:tblGrid>
      <w:tr>
        <w:trPr/>
        <w:tc>
          <w:tcPr>
            <w:tcW w:w="13428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OLD GROUP</w:t>
            </w:r>
          </w:p>
        </w:tc>
      </w:tr>
      <w:tr>
        <w:trPr/>
        <w:tc>
          <w:tcPr>
            <w:tcW w:w="13428" w:type="dxa"/>
            <w:gridSpan w:val="17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emantic task &gt; baseline</w:t>
            </w:r>
          </w:p>
        </w:tc>
      </w:tr>
      <w:tr>
        <w:trPr/>
        <w:tc>
          <w:tcPr>
            <w:tcW w:w="658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easy conditio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48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difficult condi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dial Fron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nterior Cingulate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perior Parietal Lobu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Parietal Lobu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</w:tr>
      <w:tr>
        <w:trPr/>
        <w:tc>
          <w:tcPr>
            <w:tcW w:w="13428" w:type="dxa"/>
            <w:gridSpan w:val="1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428" w:type="dxa"/>
            <w:gridSpan w:val="17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honemic task &gt; baseline</w:t>
            </w:r>
          </w:p>
        </w:tc>
      </w:tr>
      <w:tr>
        <w:trPr/>
        <w:tc>
          <w:tcPr>
            <w:tcW w:w="658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easy conditio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48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difficult condi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z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dial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Occipi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ferior Parietal Lobu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un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ahippocampal Gy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utam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Parietal Lobu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osterior Cingulate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audate Nucle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osterior Cingulate Gyru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4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GB"/>
        </w:rPr>
        <w:t>R = right, L = left; Hemi = hemisphere; BA = Brodman area; k = cluster extent (voxels); Z = Z-value; x/y/z = coordinates of peak voxels in significant clusters in Talairach space; bold = peak voxel in significant cluster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lang w:val="de-DE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2:32:00Z</dcterms:created>
  <dc:creator>MMeinzer</dc:creator>
  <dc:description/>
  <cp:keywords/>
  <dc:language>en-US</dc:language>
  <cp:lastModifiedBy>mm</cp:lastModifiedBy>
  <cp:lastPrinted>2010-04-28T11:04:00Z</cp:lastPrinted>
  <dcterms:modified xsi:type="dcterms:W3CDTF">2012-02-21T17:39:00Z</dcterms:modified>
  <cp:revision>17</cp:revision>
  <dc:subject/>
  <dc:title>Table XXX Deactivations in old and young adults (baseline &gt; category; baseline &gt; phonemic fluency)</dc:title>
</cp:coreProperties>
</file>